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736" w:rsidRPr="00E30736" w:rsidRDefault="00E30736" w:rsidP="00E30736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 w:rsidRPr="00E30736">
        <w:rPr>
          <w:rFonts w:ascii="Calibri" w:eastAsia="Calibri" w:hAnsi="Calibri" w:cs="Arial"/>
          <w:b/>
          <w:shd w:val="clear" w:color="auto" w:fill="FFFFFF"/>
          <w:lang w:val="en-US"/>
        </w:rPr>
        <w:t xml:space="preserve">S1 Source Code (SAS).  Estimation of average Native American, </w:t>
      </w:r>
      <w:proofErr w:type="spellStart"/>
      <w:r w:rsidRPr="00E30736">
        <w:rPr>
          <w:rFonts w:ascii="Calibri" w:eastAsia="Calibri" w:hAnsi="Calibri" w:cs="Arial"/>
          <w:b/>
          <w:shd w:val="clear" w:color="auto" w:fill="FFFFFF"/>
          <w:lang w:val="en-US"/>
        </w:rPr>
        <w:t>Mapuche</w:t>
      </w:r>
      <w:proofErr w:type="spellEnd"/>
      <w:r w:rsidRPr="00E30736">
        <w:rPr>
          <w:rFonts w:ascii="Calibri" w:eastAsia="Calibri" w:hAnsi="Calibri" w:cs="Arial"/>
          <w:b/>
          <w:shd w:val="clear" w:color="auto" w:fill="FFFFFF"/>
          <w:lang w:val="en-US"/>
        </w:rPr>
        <w:t>, Aymara, European and African proportions, and differences in the ancestry components by several phenotypes relying on a multivariate linear regression analysis (Table 1 and S1).</w:t>
      </w:r>
      <w:r w:rsidRPr="00E30736">
        <w:rPr>
          <w:rFonts w:ascii="Calibri" w:eastAsia="Calibri" w:hAnsi="Calibri" w:cs="Arial"/>
          <w:shd w:val="clear" w:color="auto" w:fill="FFFFFF"/>
          <w:lang w:val="en-US"/>
        </w:rPr>
        <w:t xml:space="preserve"> </w:t>
      </w:r>
    </w:p>
    <w:p w:rsidR="0047714B" w:rsidRPr="00E30736" w:rsidRDefault="00E30736" w:rsidP="00E30736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 w:rsidRPr="00E30736">
        <w:rPr>
          <w:rFonts w:ascii="Calibri" w:eastAsia="Calibri" w:hAnsi="Calibri" w:cs="Arial"/>
          <w:shd w:val="clear" w:color="auto" w:fill="FFFFFF"/>
          <w:lang w:val="en-US"/>
        </w:rPr>
        <w:t xml:space="preserve">Dependent variable is the </w:t>
      </w:r>
      <w:proofErr w:type="spellStart"/>
      <w:r w:rsidRPr="00E30736">
        <w:rPr>
          <w:rFonts w:ascii="Calibri" w:eastAsia="Calibri" w:hAnsi="Calibri" w:cs="Arial"/>
          <w:shd w:val="clear" w:color="auto" w:fill="FFFFFF"/>
          <w:lang w:val="en-US"/>
        </w:rPr>
        <w:t>Mapuche</w:t>
      </w:r>
      <w:proofErr w:type="spellEnd"/>
      <w:r w:rsidRPr="00E30736">
        <w:rPr>
          <w:rFonts w:ascii="Calibri" w:eastAsia="Calibri" w:hAnsi="Calibri" w:cs="Arial"/>
          <w:shd w:val="clear" w:color="auto" w:fill="FFFFFF"/>
          <w:lang w:val="en-US"/>
        </w:rPr>
        <w:t xml:space="preserve"> proportion. Independent variables are age class, gender, educational level, socioeconomic status, salary and region.</w:t>
      </w:r>
      <w:bookmarkStart w:id="0" w:name="_GoBack"/>
      <w:bookmarkEnd w:id="0"/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program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name: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Aggregate-data_study_01_average.sas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program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title: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Estimate average ancestry components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author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Felix </w:t>
      </w:r>
      <w:proofErr w:type="spell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Boekstegers</w:t>
      </w:r>
      <w:proofErr w:type="spellEnd"/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version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1.0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date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2016-06-20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description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Estimate averaged </w:t>
      </w:r>
      <w:proofErr w:type="spell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ncestry components,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and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ncestry differences by age class, gender,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educational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level, socioeconomic status, salary and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region</w:t>
      </w:r>
      <w:proofErr w:type="gramEnd"/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input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iles: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aggregate-data_study_ancestry.txt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output</w:t>
      </w:r>
      <w:proofErr w:type="gram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iles:</w:t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-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************************************************************************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aggregate-data_study_ancestry.txt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n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he first row the variable names are placed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ll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olumns are tab-separated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the file consists of 1805 observations with entries for the following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iables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respective elements are displayed in brackets):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gender (male, female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region (De Arica y Parinacota, De Tarapacá, De Antofagasta, De Atacama,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De Coquimbo, De Valparaíso, Metropolitana de Santiago,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Del Libertador B. O'Higgins, Del Maule, Del Bíobío, De La Araucanía,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De Los Rios, De Los Lagos, De Aisén del Gral. C. Ibáñez del Campo,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 De Magallanes y de la Antártica Chilena)</w:t>
      </w:r>
    </w:p>
    <w:p w:rsid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</w:t>
      </w:r>
    </w:p>
    <w:p w:rsidR="00CF4A3A" w:rsidRPr="001159F8" w:rsidRDefault="00CF4A3A" w:rsidP="00CF4A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</w:t>
      </w:r>
      <w:r w:rsidRPr="001159F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region2 (Arica, Tarapaca, Antofagasta, Atacama, Coquimbo, Valparaiso, </w:t>
      </w:r>
    </w:p>
    <w:p w:rsidR="00CF4A3A" w:rsidRPr="001159F8" w:rsidRDefault="00CF4A3A" w:rsidP="00CF4A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1159F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ZMetropolitana, OHiggins, Maule, Biobio, Araucania, Rios, Lagos, Aisen, </w:t>
      </w:r>
    </w:p>
    <w:p w:rsidR="00CF4A3A" w:rsidRPr="001159F8" w:rsidRDefault="00CF4A3A" w:rsidP="00CF4A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159F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Magallanes) </w:t>
      </w:r>
    </w:p>
    <w:p w:rsidR="00CF4A3A" w:rsidRDefault="00CF4A3A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</w:t>
      </w: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roup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&lt; 24 years, 24 years - 26 years, 27 years - 32 years,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&gt; 32 years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ABC1, C2, C3, D, Missing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</w:t>
      </w: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Primary/Secondary school, Technical, University/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ostgrad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alary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z&lt;350 000, 350-450, 450+, Missing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gdp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numeric values from 0 to 1): HGDP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3 references (CEU, YRI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GDP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ceu_3 (numeric values from 0 to 1): CEU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3 references (CEU, YRI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GDP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yri_3 (numeric values from 0 to 1): YRI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3 references (CEU, YRI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GDP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# </w:t>
      </w:r>
      <w:proofErr w:type="spellStart"/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aym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numeric values from 0 to 1): ancestry estimates for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Aymara grouped together from supervised ADMXITURE with 3 referenc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Aymara grouped together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ceu_3z (numeric values from 0 to 1): CEU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om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upervised ADMXITURE with 3 referenc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Aymara grouped together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yri_3z (numeric values from 0 to 1): YRI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om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upervised ADMXITURE with 3 referenc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Aymara grouped together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numeric values from 0 to 1): Aymara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4 references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ar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map (numeric values from 0 to 1):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4 references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ar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ceu_4 (numeric values from 0 to 1): CEU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4 references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ar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yri_4 (numeric values from 0 to 1): YRI ancestry estimates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4 references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ar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define directory *****************************************************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%let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ir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*Path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:\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ibname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ables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dir."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import ancestry estimates and phenotype info *************************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47714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import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fil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dir.\aggregate-data_study_ancestry.txt"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_admix</w:t>
      </w:r>
      <w:proofErr w:type="spellEnd"/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bms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lm</w:t>
      </w:r>
      <w:proofErr w:type="spellEnd"/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plac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GUESSINGROWS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elimiter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9'x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47714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47714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nc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_admix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keep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ge gender agecl1lb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costatl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2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map )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renam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lbl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47714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htm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os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isting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os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multivariate linear regression with </w:t>
      </w:r>
      <w:proofErr w:type="spellStart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ncestry as dep. var. ****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47714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47714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limmix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nc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</w:t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roup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CF4A3A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ation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 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map=region2 gender </w:t>
      </w:r>
      <w:proofErr w:type="spellStart"/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group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CF4A3A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ation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>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Intercept estimate, references of all variables are set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INT_Reference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cept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group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="00CF4A3A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ation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variable = age cluster, '24 years - 26 years' reference 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AC1_&lt; 24 years'</w:t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group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AC1_27 years - 32 years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</w:t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roup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AC1_&gt; 32 years'</w:t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="00CF4A3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group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variable = gender, female reference */</w:t>
      </w:r>
    </w:p>
    <w:p w:rsidR="0047714B" w:rsidRPr="00E30736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Pr="00E30736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estimate</w:t>
      </w:r>
      <w:proofErr w:type="spellEnd"/>
      <w:r w:rsidRPr="00E30736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E30736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</w:rPr>
        <w:t>'</w:t>
      </w:r>
      <w:proofErr w:type="spellStart"/>
      <w:r w:rsidRPr="00E30736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</w:rPr>
        <w:t>GEN_male</w:t>
      </w:r>
      <w:proofErr w:type="spellEnd"/>
      <w:r w:rsidRPr="00E30736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</w:rPr>
        <w:t>'</w:t>
      </w:r>
      <w:r w:rsidRPr="00E30736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 w:rsidRPr="00E30736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gender</w:t>
      </w:r>
      <w:proofErr w:type="spellEnd"/>
      <w:r w:rsidRPr="00E30736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-</w:t>
      </w:r>
      <w:r w:rsidRPr="00E30736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E30736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E30736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E30736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/</w:t>
      </w:r>
      <w:r w:rsidRPr="00E30736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cl</w:t>
      </w:r>
      <w:r w:rsidRPr="00E30736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7714B" w:rsidRPr="00E30736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E30736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variable = socioeconomic status, C3 reference 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ECO_D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     </w:t>
      </w:r>
      <w:proofErr w:type="spellStart"/>
      <w:r w:rsidR="008F69B5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ECO_C2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    </w:t>
      </w:r>
      <w:proofErr w:type="spellStart"/>
      <w:r w:rsidR="008F69B5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ECO_ABC1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   </w:t>
      </w:r>
      <w:proofErr w:type="spellStart"/>
      <w:r w:rsidR="008F69B5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="008F69B5"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ECO_Missing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8F69B5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variable = educational level, Primary/secondary school reference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EDU_Technical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="008F69B5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    </w:t>
      </w:r>
      <w:r w:rsidR="008F69B5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8F69B5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>education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EDU_University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/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postgrade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="008F69B5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8F69B5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>education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variable = salary, 450+ reference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SAL_z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&lt;350 000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 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salary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SAL_350-450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  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salary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SAL_Missing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 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salary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s-ES"/>
        </w:rPr>
        <w:t>/* variable = region, 'Metropolitana de Santiago' reference */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Arica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; 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Tarapaca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Antofagasta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Atacama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Coquimbo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Valparaiso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OHiggins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Maule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Biobio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Araucania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EG_Rios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_Lagos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_Aisen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_Magallanes</w:t>
      </w:r>
      <w:proofErr w:type="spellEnd"/>
      <w:r w:rsidRPr="0047714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region2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47714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47714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7714B" w:rsidRPr="0047714B" w:rsidRDefault="0047714B" w:rsidP="0047714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CF4A3A" w:rsidRDefault="0047714B" w:rsidP="0047714B">
      <w:proofErr w:type="gramStart"/>
      <w:r w:rsidRPr="0047714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sectPr w:rsidR="00CF4A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14B"/>
    <w:rsid w:val="0047714B"/>
    <w:rsid w:val="008F69B5"/>
    <w:rsid w:val="00AC2193"/>
    <w:rsid w:val="00CF4A3A"/>
    <w:rsid w:val="00E3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5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3</cp:revision>
  <dcterms:created xsi:type="dcterms:W3CDTF">2017-05-01T16:39:00Z</dcterms:created>
  <dcterms:modified xsi:type="dcterms:W3CDTF">2017-05-01T17:26:00Z</dcterms:modified>
</cp:coreProperties>
</file>